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71"/>
        <w:tblOverlap w:val="never"/>
        <w:tblW w:w="741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40"/>
        <w:gridCol w:w="3654"/>
        <w:gridCol w:w="1440"/>
      </w:tblGrid>
      <w:tr w14:paraId="1E561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564D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89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530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s（5'-3'）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413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bp）</w:t>
            </w:r>
          </w:p>
        </w:tc>
      </w:tr>
      <w:tr w14:paraId="5FCEB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C6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PH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E8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6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874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GGCTACACTGAGCACC</w:t>
            </w:r>
          </w:p>
        </w:tc>
        <w:tc>
          <w:tcPr>
            <w:tcW w:w="144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35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</w:tr>
      <w:tr w14:paraId="04483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8DC6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E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6F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TGGTCGTTGAGGGCAATG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8A5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91E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8C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81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29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CTGGCACCAGAACGAATG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CE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</w:tr>
      <w:tr w14:paraId="682CD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ED35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72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25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CACAACGGGCAGAGAGG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AEACA">
            <w:pPr>
              <w:jc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1B16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E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XCL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58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2F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TGCTCCTGCTCCTGGTA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A0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</w:tr>
      <w:tr w14:paraId="159C3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B694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8F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BD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GGACTTCACGTTCACACTTTGG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09B5C">
            <w:pPr>
              <w:jc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287E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89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02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39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CTGGTCCTGGTGCTCCTG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A4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</w:tr>
      <w:tr w14:paraId="0ADCFA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8CED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74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5C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GCCTGTCGGTGAGATTGGTTC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7E96F">
            <w:pPr>
              <w:jc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C6F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07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EBF1DE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187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36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35A9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GATCCTTGCAGCACCAGTTGG</w:t>
            </w:r>
          </w:p>
        </w:tc>
        <w:tc>
          <w:tcPr>
            <w:tcW w:w="14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5EC79B">
            <w:pPr>
              <w:jc w:val="center"/>
              <w:rPr>
                <w:rFonts w:hint="default" w:ascii="Times New Roman" w:hAnsi="Times New Roman" w:eastAsia="Tahoma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0D3E4C60"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2 Table. Primer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sequences for quantitative PCR analysis of core gen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5C0B0E"/>
    <w:rsid w:val="4E5C0B0E"/>
    <w:rsid w:val="77705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75</Characters>
  <Lines>0</Lines>
  <Paragraphs>0</Paragraphs>
  <TotalTime>2</TotalTime>
  <ScaleCrop>false</ScaleCrop>
  <LinksUpToDate>false</LinksUpToDate>
  <CharactersWithSpaces>277</CharactersWithSpaces>
  <Application>WPS Office_12.1.0.225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07:37:00Z</dcterms:created>
  <dc:creator>驱之，附之</dc:creator>
  <cp:lastModifiedBy>23802</cp:lastModifiedBy>
  <dcterms:modified xsi:type="dcterms:W3CDTF">2025-10-09T17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5</vt:lpwstr>
  </property>
  <property fmtid="{D5CDD505-2E9C-101B-9397-08002B2CF9AE}" pid="3" name="ICV">
    <vt:lpwstr>5886221122F34F18BA18874A55507FF5_11</vt:lpwstr>
  </property>
  <property fmtid="{D5CDD505-2E9C-101B-9397-08002B2CF9AE}" pid="4" name="KSOTemplateDocerSaveRecord">
    <vt:lpwstr>eyJoZGlkIjoiNTliNDA4M2E5MmJkM2I4NTdiOWEyYzhmMjM1ZTVhZTUiLCJ1c2VySWQiOiIxMDM2Nzc4MjM2In0=</vt:lpwstr>
  </property>
</Properties>
</file>